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vertAnchor="page" w:horzAnchor="margin" w:tblpXSpec="center" w:tblpY="2746"/>
        <w:tblW w:w="94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134"/>
        <w:gridCol w:w="2026"/>
        <w:gridCol w:w="809"/>
        <w:gridCol w:w="1984"/>
        <w:gridCol w:w="709"/>
      </w:tblGrid>
      <w:tr w:rsidR="000A693C">
        <w:tc>
          <w:tcPr>
            <w:tcW w:w="2802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 cases</w:t>
            </w:r>
          </w:p>
        </w:tc>
        <w:tc>
          <w:tcPr>
            <w:tcW w:w="2026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uc004cox.4</w:t>
            </w:r>
          </w:p>
        </w:tc>
        <w:tc>
          <w:tcPr>
            <w:tcW w:w="809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984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AS5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0A693C">
        <w:tc>
          <w:tcPr>
            <w:tcW w:w="5962" w:type="dxa"/>
            <w:gridSpan w:val="3"/>
            <w:tcBorders>
              <w:top w:val="single" w:sz="4" w:space="0" w:color="auto"/>
            </w:tcBorders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809" w:type="dxa"/>
            <w:tcBorders>
              <w:top w:val="single" w:sz="4" w:space="0" w:color="auto"/>
            </w:tcBorders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0A693C" w:rsidRDefault="000A693C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</w:tr>
      <w:tr w:rsidR="000A693C">
        <w:tc>
          <w:tcPr>
            <w:tcW w:w="2802" w:type="dxa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cs="Times New Roman" w:hint="eastAsia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34" w:type="dxa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026" w:type="dxa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88)</w:t>
            </w:r>
          </w:p>
        </w:tc>
        <w:tc>
          <w:tcPr>
            <w:tcW w:w="809" w:type="dxa"/>
            <w:vAlign w:val="center"/>
          </w:tcPr>
          <w:p w:rsidR="000A693C" w:rsidRDefault="000A693C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vAlign w:val="center"/>
          </w:tcPr>
          <w:p w:rsidR="000A693C" w:rsidRDefault="000A693C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93C">
        <w:tc>
          <w:tcPr>
            <w:tcW w:w="2802" w:type="dxa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34" w:type="dxa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26" w:type="dxa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9" w:type="dxa"/>
            <w:vAlign w:val="center"/>
          </w:tcPr>
          <w:p w:rsidR="000A693C" w:rsidRDefault="000A693C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vAlign w:val="center"/>
          </w:tcPr>
          <w:p w:rsidR="000A693C" w:rsidRDefault="000A693C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93C">
        <w:tc>
          <w:tcPr>
            <w:tcW w:w="5962" w:type="dxa"/>
            <w:gridSpan w:val="3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809" w:type="dxa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</w:p>
        </w:tc>
        <w:tc>
          <w:tcPr>
            <w:tcW w:w="1984" w:type="dxa"/>
            <w:vAlign w:val="center"/>
          </w:tcPr>
          <w:p w:rsidR="000A693C" w:rsidRDefault="000A693C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</w:tr>
      <w:tr w:rsidR="000A693C">
        <w:tc>
          <w:tcPr>
            <w:tcW w:w="2802" w:type="dxa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26" w:type="dxa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9" w:type="dxa"/>
            <w:vAlign w:val="center"/>
          </w:tcPr>
          <w:p w:rsidR="000A693C" w:rsidRDefault="000A693C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vAlign w:val="center"/>
          </w:tcPr>
          <w:p w:rsidR="000A693C" w:rsidRDefault="000A693C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93C">
        <w:tc>
          <w:tcPr>
            <w:tcW w:w="2802" w:type="dxa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26" w:type="dxa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9" w:type="dxa"/>
            <w:vAlign w:val="center"/>
          </w:tcPr>
          <w:p w:rsidR="000A693C" w:rsidRDefault="000A693C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vAlign w:val="center"/>
          </w:tcPr>
          <w:p w:rsidR="000A693C" w:rsidRDefault="000A693C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93C">
        <w:tc>
          <w:tcPr>
            <w:tcW w:w="5962" w:type="dxa"/>
            <w:gridSpan w:val="3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umor stage</w:t>
            </w:r>
          </w:p>
        </w:tc>
        <w:tc>
          <w:tcPr>
            <w:tcW w:w="809" w:type="dxa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84" w:type="dxa"/>
            <w:vAlign w:val="center"/>
          </w:tcPr>
          <w:p w:rsidR="000A693C" w:rsidRDefault="000A693C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</w:tr>
      <w:tr w:rsidR="000A693C">
        <w:tc>
          <w:tcPr>
            <w:tcW w:w="2802" w:type="dxa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-T1</w:t>
            </w:r>
          </w:p>
        </w:tc>
        <w:tc>
          <w:tcPr>
            <w:tcW w:w="1134" w:type="dxa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026" w:type="dxa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9" w:type="dxa"/>
            <w:vAlign w:val="center"/>
          </w:tcPr>
          <w:p w:rsidR="000A693C" w:rsidRDefault="000A693C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8)</w:t>
            </w:r>
          </w:p>
        </w:tc>
        <w:tc>
          <w:tcPr>
            <w:tcW w:w="709" w:type="dxa"/>
            <w:vAlign w:val="center"/>
          </w:tcPr>
          <w:p w:rsidR="000A693C" w:rsidRDefault="000A693C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93C">
        <w:tc>
          <w:tcPr>
            <w:tcW w:w="2802" w:type="dxa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-T4</w:t>
            </w:r>
          </w:p>
        </w:tc>
        <w:tc>
          <w:tcPr>
            <w:tcW w:w="1134" w:type="dxa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2026" w:type="dxa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9" w:type="dxa"/>
            <w:vAlign w:val="center"/>
          </w:tcPr>
          <w:p w:rsidR="000A693C" w:rsidRDefault="000A693C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vAlign w:val="center"/>
          </w:tcPr>
          <w:p w:rsidR="000A693C" w:rsidRDefault="000A693C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93C">
        <w:tc>
          <w:tcPr>
            <w:tcW w:w="5962" w:type="dxa"/>
            <w:gridSpan w:val="3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umor grade</w:t>
            </w:r>
          </w:p>
        </w:tc>
        <w:tc>
          <w:tcPr>
            <w:tcW w:w="809" w:type="dxa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41</w:t>
            </w:r>
          </w:p>
        </w:tc>
        <w:tc>
          <w:tcPr>
            <w:tcW w:w="1984" w:type="dxa"/>
            <w:vAlign w:val="center"/>
          </w:tcPr>
          <w:p w:rsidR="000A693C" w:rsidRDefault="000A693C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</w:tr>
      <w:tr w:rsidR="000A693C">
        <w:tc>
          <w:tcPr>
            <w:tcW w:w="2802" w:type="dxa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grade</w:t>
            </w:r>
          </w:p>
        </w:tc>
        <w:tc>
          <w:tcPr>
            <w:tcW w:w="1134" w:type="dxa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026" w:type="dxa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9" w:type="dxa"/>
            <w:vAlign w:val="center"/>
          </w:tcPr>
          <w:p w:rsidR="000A693C" w:rsidRDefault="000A693C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vAlign w:val="center"/>
          </w:tcPr>
          <w:p w:rsidR="000A693C" w:rsidRDefault="000A693C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93C">
        <w:tc>
          <w:tcPr>
            <w:tcW w:w="2802" w:type="dxa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grade</w:t>
            </w:r>
          </w:p>
        </w:tc>
        <w:tc>
          <w:tcPr>
            <w:tcW w:w="1134" w:type="dxa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2026" w:type="dxa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9" w:type="dxa"/>
            <w:vAlign w:val="center"/>
          </w:tcPr>
          <w:p w:rsidR="000A693C" w:rsidRDefault="000A693C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vAlign w:val="center"/>
          </w:tcPr>
          <w:p w:rsidR="000A693C" w:rsidRDefault="000A693C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93C">
        <w:tc>
          <w:tcPr>
            <w:tcW w:w="5962" w:type="dxa"/>
            <w:gridSpan w:val="3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ymph node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tastasis</w:t>
            </w:r>
            <w:proofErr w:type="spellEnd"/>
          </w:p>
        </w:tc>
        <w:tc>
          <w:tcPr>
            <w:tcW w:w="809" w:type="dxa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2</w:t>
            </w:r>
          </w:p>
        </w:tc>
        <w:tc>
          <w:tcPr>
            <w:tcW w:w="1984" w:type="dxa"/>
            <w:vAlign w:val="center"/>
          </w:tcPr>
          <w:p w:rsidR="000A693C" w:rsidRDefault="000A693C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</w:tr>
      <w:tr w:rsidR="000A693C">
        <w:tc>
          <w:tcPr>
            <w:tcW w:w="2802" w:type="dxa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134" w:type="dxa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</w:t>
            </w:r>
          </w:p>
        </w:tc>
        <w:tc>
          <w:tcPr>
            <w:tcW w:w="2026" w:type="dxa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9" w:type="dxa"/>
            <w:vAlign w:val="center"/>
          </w:tcPr>
          <w:p w:rsidR="000A693C" w:rsidRDefault="000A693C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vAlign w:val="center"/>
          </w:tcPr>
          <w:p w:rsidR="000A693C" w:rsidRDefault="000A693C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93C">
        <w:tc>
          <w:tcPr>
            <w:tcW w:w="2802" w:type="dxa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34" w:type="dxa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026" w:type="dxa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9" w:type="dxa"/>
            <w:vAlign w:val="center"/>
          </w:tcPr>
          <w:p w:rsidR="000A693C" w:rsidRDefault="000A693C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0A693C" w:rsidRDefault="00D64323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vAlign w:val="center"/>
          </w:tcPr>
          <w:p w:rsidR="000A693C" w:rsidRDefault="000A693C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A693C" w:rsidRDefault="00764282">
      <w:pPr>
        <w:spacing w:line="220" w:lineRule="atLeast"/>
        <w:ind w:leftChars="440" w:left="968"/>
        <w:rPr>
          <w:rFonts w:ascii="Times New Roman" w:hAnsi="Times New Roman" w:cs="Times New Roman"/>
          <w:b/>
          <w:sz w:val="24"/>
          <w:szCs w:val="24"/>
        </w:rPr>
      </w:pPr>
      <w:r w:rsidRPr="0076428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bookmarkStart w:id="0" w:name="_GoBack"/>
      <w:bookmarkEnd w:id="0"/>
      <w:r w:rsidR="00D64323">
        <w:rPr>
          <w:rFonts w:ascii="Times New Roman" w:hAnsi="Times New Roman" w:cs="Times New Roman"/>
          <w:b/>
          <w:sz w:val="24"/>
          <w:szCs w:val="24"/>
        </w:rPr>
        <w:t>Table S</w:t>
      </w:r>
      <w:r w:rsidR="00D64323">
        <w:rPr>
          <w:rFonts w:ascii="Times New Roman" w:hAnsi="Times New Roman" w:cs="Times New Roman" w:hint="eastAsia"/>
          <w:b/>
          <w:sz w:val="24"/>
          <w:szCs w:val="24"/>
        </w:rPr>
        <w:t xml:space="preserve">2: </w:t>
      </w:r>
      <w:r w:rsidR="00D64323">
        <w:rPr>
          <w:rFonts w:ascii="Times New Roman" w:hAnsi="Times New Roman" w:cs="Times New Roman"/>
          <w:b/>
          <w:sz w:val="24"/>
          <w:szCs w:val="24"/>
        </w:rPr>
        <w:t xml:space="preserve">Correlation between </w:t>
      </w:r>
      <w:r w:rsidR="00D64323">
        <w:rPr>
          <w:rFonts w:ascii="Times New Roman" w:hAnsi="Times New Roman" w:cs="Times New Roman" w:hint="eastAsia"/>
          <w:b/>
          <w:sz w:val="24"/>
          <w:szCs w:val="24"/>
        </w:rPr>
        <w:t>urine</w:t>
      </w:r>
      <w:r w:rsidR="00D6432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D64323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="00D64323">
        <w:rPr>
          <w:rFonts w:ascii="Times New Roman" w:hAnsi="Times New Roman" w:cs="Times New Roman"/>
          <w:b/>
          <w:sz w:val="24"/>
          <w:szCs w:val="24"/>
        </w:rPr>
        <w:t>ncRNA</w:t>
      </w:r>
      <w:proofErr w:type="spellEnd"/>
      <w:r w:rsidR="00D64323">
        <w:rPr>
          <w:rFonts w:ascii="Times New Roman" w:hAnsi="Times New Roman" w:cs="Times New Roman"/>
          <w:b/>
          <w:sz w:val="24"/>
          <w:szCs w:val="24"/>
        </w:rPr>
        <w:t xml:space="preserve"> concentrations and </w:t>
      </w:r>
      <w:proofErr w:type="spellStart"/>
      <w:r w:rsidR="00D64323">
        <w:rPr>
          <w:rFonts w:ascii="Times New Roman" w:hAnsi="Times New Roman" w:cs="Times New Roman"/>
          <w:b/>
          <w:sz w:val="24"/>
          <w:szCs w:val="24"/>
        </w:rPr>
        <w:t>clinicopathological</w:t>
      </w:r>
      <w:proofErr w:type="spellEnd"/>
      <w:r w:rsidR="00D64323">
        <w:rPr>
          <w:rFonts w:ascii="Times New Roman" w:hAnsi="Times New Roman" w:cs="Times New Roman"/>
          <w:b/>
          <w:sz w:val="24"/>
          <w:szCs w:val="24"/>
        </w:rPr>
        <w:t xml:space="preserve"> characteristics of patients with BC in validation set [median (interquartile range)]</w:t>
      </w:r>
      <w:r w:rsidR="00D64323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sectPr w:rsidR="000A693C">
      <w:pgSz w:w="16838" w:h="11906" w:orient="landscape"/>
      <w:pgMar w:top="1800" w:right="1440" w:bottom="1800" w:left="144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61E5" w:rsidRDefault="006A61E5" w:rsidP="00A26ED7">
      <w:pPr>
        <w:spacing w:after="0"/>
      </w:pPr>
      <w:r>
        <w:separator/>
      </w:r>
    </w:p>
  </w:endnote>
  <w:endnote w:type="continuationSeparator" w:id="0">
    <w:p w:rsidR="006A61E5" w:rsidRDefault="006A61E5" w:rsidP="00A26ED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61E5" w:rsidRDefault="006A61E5" w:rsidP="00A26ED7">
      <w:pPr>
        <w:spacing w:after="0"/>
      </w:pPr>
      <w:r>
        <w:separator/>
      </w:r>
    </w:p>
  </w:footnote>
  <w:footnote w:type="continuationSeparator" w:id="0">
    <w:p w:rsidR="006A61E5" w:rsidRDefault="006A61E5" w:rsidP="00A26ED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911C1"/>
    <w:rsid w:val="000A1D55"/>
    <w:rsid w:val="000A693C"/>
    <w:rsid w:val="000B1DF2"/>
    <w:rsid w:val="000B43AA"/>
    <w:rsid w:val="000B6546"/>
    <w:rsid w:val="00116537"/>
    <w:rsid w:val="001267F9"/>
    <w:rsid w:val="00142A46"/>
    <w:rsid w:val="00156D67"/>
    <w:rsid w:val="001D486E"/>
    <w:rsid w:val="001F7E1E"/>
    <w:rsid w:val="0025687B"/>
    <w:rsid w:val="00273D3C"/>
    <w:rsid w:val="00285DC0"/>
    <w:rsid w:val="002C3483"/>
    <w:rsid w:val="002C54EC"/>
    <w:rsid w:val="002D0FFA"/>
    <w:rsid w:val="002D41AB"/>
    <w:rsid w:val="00323B43"/>
    <w:rsid w:val="003331AD"/>
    <w:rsid w:val="00351BAE"/>
    <w:rsid w:val="003A0BE4"/>
    <w:rsid w:val="003D37D8"/>
    <w:rsid w:val="00426133"/>
    <w:rsid w:val="004358AB"/>
    <w:rsid w:val="00456F0C"/>
    <w:rsid w:val="004661D3"/>
    <w:rsid w:val="00480C53"/>
    <w:rsid w:val="004A1300"/>
    <w:rsid w:val="004A5B80"/>
    <w:rsid w:val="00550EAD"/>
    <w:rsid w:val="00575AE6"/>
    <w:rsid w:val="005E1A2A"/>
    <w:rsid w:val="006415C7"/>
    <w:rsid w:val="006A062F"/>
    <w:rsid w:val="006A61E5"/>
    <w:rsid w:val="00764282"/>
    <w:rsid w:val="00787857"/>
    <w:rsid w:val="0079557E"/>
    <w:rsid w:val="007D4FB7"/>
    <w:rsid w:val="00846F44"/>
    <w:rsid w:val="008773B3"/>
    <w:rsid w:val="008B76D0"/>
    <w:rsid w:val="008B7726"/>
    <w:rsid w:val="00957342"/>
    <w:rsid w:val="00994264"/>
    <w:rsid w:val="009B79C2"/>
    <w:rsid w:val="00A26ED7"/>
    <w:rsid w:val="00A7303F"/>
    <w:rsid w:val="00A951B5"/>
    <w:rsid w:val="00AF622C"/>
    <w:rsid w:val="00B74661"/>
    <w:rsid w:val="00B7790D"/>
    <w:rsid w:val="00CC04AA"/>
    <w:rsid w:val="00CC6D28"/>
    <w:rsid w:val="00CD5DDA"/>
    <w:rsid w:val="00D20324"/>
    <w:rsid w:val="00D31D50"/>
    <w:rsid w:val="00D3736D"/>
    <w:rsid w:val="00D64323"/>
    <w:rsid w:val="00DA0666"/>
    <w:rsid w:val="00DC2D2F"/>
    <w:rsid w:val="00E2038F"/>
    <w:rsid w:val="00E43F44"/>
    <w:rsid w:val="00E67589"/>
    <w:rsid w:val="00EB1242"/>
    <w:rsid w:val="00F22D9D"/>
    <w:rsid w:val="00FE7670"/>
    <w:rsid w:val="29DD403D"/>
    <w:rsid w:val="37034D50"/>
    <w:rsid w:val="5B707D25"/>
    <w:rsid w:val="5EA46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a5">
    <w:name w:val="Table Grid"/>
    <w:basedOn w:val="a1"/>
    <w:uiPriority w:val="5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semiHidden/>
    <w:qFormat/>
    <w:rPr>
      <w:rFonts w:ascii="Tahoma" w:hAnsi="Tahoma"/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qFormat/>
    <w:rPr>
      <w:rFonts w:ascii="Tahoma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nana</cp:lastModifiedBy>
  <cp:revision>24</cp:revision>
  <dcterms:created xsi:type="dcterms:W3CDTF">2008-09-11T17:20:00Z</dcterms:created>
  <dcterms:modified xsi:type="dcterms:W3CDTF">2017-11-27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8</vt:lpwstr>
  </property>
</Properties>
</file>